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5F34F3" w:rsidP="0001436A">
      <w:pPr>
        <w:pStyle w:val="Title"/>
      </w:pPr>
      <w:r w:rsidRPr="005F34F3">
        <w:t xml:space="preserve">Comparative Genomics and Biosynthetic Potential Analysis of Two Lichen-Isolated </w:t>
      </w:r>
      <w:proofErr w:type="spellStart"/>
      <w:r w:rsidRPr="00395909">
        <w:rPr>
          <w:i/>
        </w:rPr>
        <w:t>Amycolatopsis</w:t>
      </w:r>
      <w:proofErr w:type="spellEnd"/>
      <w:r w:rsidRPr="005F34F3">
        <w:t xml:space="preserve"> Strains</w:t>
      </w:r>
    </w:p>
    <w:p w:rsidR="005F34F3" w:rsidRDefault="005F34F3" w:rsidP="00994A3D">
      <w:pPr>
        <w:spacing w:before="240" w:after="0"/>
        <w:rPr>
          <w:rFonts w:cs="Times New Roman"/>
          <w:b/>
          <w:szCs w:val="24"/>
          <w:lang w:val="es-ES"/>
        </w:rPr>
      </w:pPr>
      <w:r w:rsidRPr="005F34F3">
        <w:rPr>
          <w:rFonts w:cs="Times New Roman"/>
          <w:b/>
          <w:szCs w:val="24"/>
          <w:lang w:val="es-ES"/>
        </w:rPr>
        <w:t xml:space="preserve">Marina Sánchez-Hidalgo, Ignacio González, Cristian Díaz-Muñoz, Germán Martínez, Olga </w:t>
      </w:r>
      <w:proofErr w:type="spellStart"/>
      <w:r w:rsidRPr="005F34F3">
        <w:rPr>
          <w:rFonts w:cs="Times New Roman"/>
          <w:b/>
          <w:szCs w:val="24"/>
          <w:lang w:val="es-ES"/>
        </w:rPr>
        <w:t>Genilloud</w:t>
      </w:r>
      <w:proofErr w:type="spellEnd"/>
      <w:r w:rsidRPr="005F34F3">
        <w:rPr>
          <w:rFonts w:cs="Times New Roman"/>
          <w:b/>
          <w:szCs w:val="24"/>
          <w:lang w:val="es-ES"/>
        </w:rPr>
        <w:t>*</w:t>
      </w:r>
    </w:p>
    <w:p w:rsidR="002868E2" w:rsidRPr="005F34F3" w:rsidRDefault="002868E2" w:rsidP="005F34F3">
      <w:pPr>
        <w:autoSpaceDE w:val="0"/>
        <w:autoSpaceDN w:val="0"/>
        <w:adjustRightInd w:val="0"/>
        <w:spacing w:after="0"/>
        <w:jc w:val="both"/>
        <w:rPr>
          <w:rFonts w:cs="Times New Roman"/>
          <w:szCs w:val="24"/>
          <w:lang w:val="es-ES"/>
        </w:rPr>
      </w:pPr>
      <w:r w:rsidRPr="005F34F3">
        <w:rPr>
          <w:rFonts w:cs="Times New Roman"/>
          <w:b/>
          <w:lang w:val="es-ES"/>
        </w:rPr>
        <w:t xml:space="preserve">* </w:t>
      </w:r>
      <w:proofErr w:type="spellStart"/>
      <w:r w:rsidRPr="005F34F3">
        <w:rPr>
          <w:rFonts w:cs="Times New Roman"/>
          <w:b/>
          <w:lang w:val="es-ES"/>
        </w:rPr>
        <w:t>Correspondence</w:t>
      </w:r>
      <w:proofErr w:type="spellEnd"/>
      <w:r w:rsidRPr="005F34F3">
        <w:rPr>
          <w:rFonts w:cs="Times New Roman"/>
          <w:b/>
          <w:lang w:val="es-ES"/>
        </w:rPr>
        <w:t xml:space="preserve">: </w:t>
      </w:r>
      <w:r w:rsidR="005F34F3" w:rsidRPr="005F34F3">
        <w:rPr>
          <w:rFonts w:cs="Times New Roman"/>
          <w:szCs w:val="24"/>
          <w:lang w:val="es-ES"/>
        </w:rPr>
        <w:t xml:space="preserve">Olga </w:t>
      </w:r>
      <w:proofErr w:type="spellStart"/>
      <w:r w:rsidR="005F34F3" w:rsidRPr="005F34F3">
        <w:rPr>
          <w:rFonts w:cs="Times New Roman"/>
          <w:szCs w:val="24"/>
          <w:lang w:val="es-ES"/>
        </w:rPr>
        <w:t>Genilloud</w:t>
      </w:r>
      <w:proofErr w:type="spellEnd"/>
      <w:r w:rsidR="00994A3D" w:rsidRPr="005F34F3">
        <w:rPr>
          <w:rFonts w:cs="Times New Roman"/>
          <w:lang w:val="es-ES"/>
        </w:rPr>
        <w:t xml:space="preserve">: </w:t>
      </w:r>
      <w:r w:rsidR="005F34F3" w:rsidRPr="005F34F3">
        <w:rPr>
          <w:rFonts w:cs="Times New Roman"/>
          <w:szCs w:val="24"/>
          <w:lang w:val="es-ES"/>
        </w:rPr>
        <w:t>olga.genilloud@medinaandalucia.es</w:t>
      </w:r>
    </w:p>
    <w:p w:rsidR="00711AE1" w:rsidRDefault="0072158F" w:rsidP="00551FAF">
      <w:pPr>
        <w:pStyle w:val="Heading1"/>
        <w:jc w:val="both"/>
        <w:rPr>
          <w:b w:val="0"/>
        </w:rPr>
      </w:pPr>
      <w:r>
        <w:t xml:space="preserve">Supplementary Table </w:t>
      </w:r>
      <w:r w:rsidR="00551FAF">
        <w:t>2</w:t>
      </w:r>
      <w:r>
        <w:t xml:space="preserve">: </w:t>
      </w:r>
      <w:r w:rsidR="00551FAF" w:rsidRPr="00551FAF">
        <w:rPr>
          <w:b w:val="0"/>
        </w:rPr>
        <w:t xml:space="preserve">Metabolic pathways and number of genes annotated with </w:t>
      </w:r>
      <w:proofErr w:type="spellStart"/>
      <w:r w:rsidR="00551FAF" w:rsidRPr="00551FAF">
        <w:rPr>
          <w:b w:val="0"/>
        </w:rPr>
        <w:t>BlastKOALA</w:t>
      </w:r>
      <w:proofErr w:type="spellEnd"/>
      <w:r w:rsidR="00551FAF" w:rsidRPr="00551FAF">
        <w:rPr>
          <w:b w:val="0"/>
        </w:rPr>
        <w:t xml:space="preserve"> in the genomes of strains CA-126428 and CA-128772.  Global and overview pathways are not shown in the table.</w:t>
      </w:r>
    </w:p>
    <w:p w:rsidR="00551FAF" w:rsidRPr="00551FAF" w:rsidRDefault="00551FAF" w:rsidP="00551FAF"/>
    <w:tbl>
      <w:tblPr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8"/>
        <w:gridCol w:w="5164"/>
        <w:gridCol w:w="1314"/>
        <w:gridCol w:w="1276"/>
      </w:tblGrid>
      <w:tr w:rsidR="00711AE1" w:rsidRPr="007C6CD8" w:rsidTr="00711AE1">
        <w:trPr>
          <w:trHeight w:val="145"/>
          <w:tblHeader/>
        </w:trPr>
        <w:tc>
          <w:tcPr>
            <w:tcW w:w="605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Pathways</w:t>
            </w:r>
            <w:proofErr w:type="spellEnd"/>
          </w:p>
        </w:tc>
        <w:tc>
          <w:tcPr>
            <w:tcW w:w="2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Number</w:t>
            </w:r>
            <w:proofErr w:type="spellEnd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of</w:t>
            </w:r>
            <w:proofErr w:type="spellEnd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genes</w:t>
            </w:r>
          </w:p>
        </w:tc>
      </w:tr>
      <w:tr w:rsidR="00711AE1" w:rsidRPr="007C6CD8" w:rsidTr="00711AE1">
        <w:trPr>
          <w:trHeight w:val="121"/>
        </w:trPr>
        <w:tc>
          <w:tcPr>
            <w:tcW w:w="605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-1264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-128772</w:t>
            </w:r>
          </w:p>
        </w:tc>
      </w:tr>
      <w:tr w:rsidR="00711AE1" w:rsidRPr="007C6CD8" w:rsidTr="00711AE1">
        <w:trPr>
          <w:trHeight w:val="101"/>
        </w:trPr>
        <w:tc>
          <w:tcPr>
            <w:tcW w:w="60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b/>
                <w:bCs/>
                <w:color w:val="74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/>
                <w:bCs/>
                <w:color w:val="74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rbohydrate</w:t>
            </w:r>
            <w:proofErr w:type="spellEnd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294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Glycolysis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/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Gluconeogen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5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Citrat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cycl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(TCA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cycl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9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entos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hosphat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athway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entos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glucuronat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interconversion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Fructos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annos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4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Galactos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scorbat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ldarat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Starch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sucros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4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Amino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sugar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nucleotid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sugar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35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iruvat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4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Glyoxylat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icarboxylat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ropanoat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7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utanoat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2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C5-Branched dibasic acid metabolism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6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Inositol phosphate metabolism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0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Energy </w:t>
            </w:r>
            <w:proofErr w:type="spellStart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84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Oxidativ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hosphorylation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5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Carbon fixation pathways in prokaryotes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22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Methane metabolism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4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Nitrogen metabolism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0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Sulfur metabolism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3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Lipid</w:t>
            </w:r>
            <w:proofErr w:type="spellEnd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53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Fatty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cid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Fatty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cid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egradation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Synthesis and degradation of ketone bodies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3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Bile acid biosynthesis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Glycerolipid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 xml:space="preserve"> metabolism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0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Glycerolipid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 xml:space="preserve"> metabolism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Ether lipid metabolism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alpha-Linolenic acid metabolism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Biosynthesis of unsaturated fatty acids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5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Nucleotide</w:t>
            </w:r>
            <w:proofErr w:type="spellEnd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73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uri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45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yrimidi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8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Amino </w:t>
            </w:r>
            <w:proofErr w:type="spellStart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acid</w:t>
            </w:r>
            <w:proofErr w:type="spellEnd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232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Alanine, aspartate and glutamate metabolism 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2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Glycine, serine and threonine metabolism 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32</w:t>
            </w:r>
          </w:p>
        </w:tc>
      </w:tr>
      <w:tr w:rsidR="00711AE1" w:rsidRPr="007C6CD8" w:rsidTr="00551FAF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Cystei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hioni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</w:tr>
      <w:tr w:rsidR="00711AE1" w:rsidRPr="007C6CD8" w:rsidTr="00551FAF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Valine, leucine and isoleucine degradation 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23</w:t>
            </w:r>
          </w:p>
        </w:tc>
      </w:tr>
      <w:tr w:rsidR="00711AE1" w:rsidRPr="007C6CD8" w:rsidTr="00551FAF">
        <w:trPr>
          <w:trHeight w:val="80"/>
        </w:trPr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Valine, leucine and isoleucine biosynthesi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9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Lysi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Lysi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egradation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rgini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8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rgini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roli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3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Histidi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Tyrosi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henylalani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9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Tryptophan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Phenylalanine, tyrosine and tryptophan biosynthesis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8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etabolism of other amino acids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42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etaAlani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 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2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Selenocompound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 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Cyanoamino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cid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 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5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D-Glutamine and D-glutamate metabolism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 </w:t>
            </w: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3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D-Arginine and D-ornithine metabolism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 </w:t>
            </w: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-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lani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Glutathio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 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8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Glycan</w:t>
            </w:r>
            <w:proofErr w:type="spellEnd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24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NGlycan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 xml:space="preserve">Various types of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Nglycan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 xml:space="preserve"> biosynthesis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Glycosaminoglycan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egradation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Lipopolysaccharid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</w:tr>
      <w:tr w:rsidR="00711AE1" w:rsidRPr="007C6CD8" w:rsidTr="00551FAF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eptidoglycan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</w:tr>
      <w:tr w:rsidR="00711AE1" w:rsidRPr="007C6CD8" w:rsidTr="00551FAF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Other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glycan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egradation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</w:tr>
      <w:tr w:rsidR="00711AE1" w:rsidRPr="007C6CD8" w:rsidTr="00551FAF">
        <w:trPr>
          <w:trHeight w:val="80"/>
        </w:trPr>
        <w:tc>
          <w:tcPr>
            <w:tcW w:w="88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16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etabolism of cofactors and vitamins</w:t>
            </w:r>
          </w:p>
        </w:tc>
        <w:tc>
          <w:tcPr>
            <w:tcW w:w="131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51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20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Thiami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6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Riboflavin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5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Vitamin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B6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Nicotinat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nicotinamid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4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antothenat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CoA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tin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7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Lipoic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cid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Folat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9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One carbon pool by folate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Retinol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23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orphyrin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chlorophyll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23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 xml:space="preserve">Ubiquinone and other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terpenoidquino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 xml:space="preserve"> biosynthesis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8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etabolism of terpenoids and polyketides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48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Terpenoid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ackbo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8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Sesquiterpenoid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triterpenoid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Carotenoid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3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Limone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ine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egradation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4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Geraniol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egradation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4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Typ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I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olyketid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structure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of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nsamycin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6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of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enediy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ntibiotic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9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Biosynthesis of type II polyketide products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Tetracycli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olyketid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sugar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unit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5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Nonribosomal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eptid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structure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 xml:space="preserve">Biosynthesis of siderophore group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nonribosomal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 xml:space="preserve"> peptides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Biosynthesis of vancomycin group antibiotics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4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iosynthesis of other secondary metabolites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36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henylpropanoid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3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Tropane, piperidine and pyridine alkaloid biosynthesis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Glucosinolat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enicillin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cephalosporin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Carbapenem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onobactam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0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Streptomycin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7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Neomycin, kanamycin and gentamicin biosynthesis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carbos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validamycin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3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Novobiocin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Staurospori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henazi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rodigiosin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iosynthesi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 w:rsidR="00711AE1" w:rsidRPr="007C6CD8" w:rsidTr="00551FAF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1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Xenobiotics</w:t>
            </w:r>
            <w:proofErr w:type="spellEnd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biodegradation</w:t>
            </w:r>
            <w:proofErr w:type="spellEnd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24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77</w:t>
            </w:r>
          </w:p>
        </w:tc>
      </w:tr>
      <w:tr w:rsidR="00711AE1" w:rsidRPr="007C6CD8" w:rsidTr="00551FAF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enzoat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egradation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9</w:t>
            </w:r>
          </w:p>
        </w:tc>
      </w:tr>
      <w:tr w:rsidR="00711AE1" w:rsidRPr="007C6CD8" w:rsidTr="00551FAF">
        <w:trPr>
          <w:trHeight w:val="80"/>
        </w:trPr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minobenzoat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egradation</w:t>
            </w:r>
            <w:proofErr w:type="spellEnd"/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Fluorobenzoat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egradation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Chloroalka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chloroalke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egradation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Chlorocyclohexa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chlorobenze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egradation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Tolue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egradation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Xyle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egradation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Nitrotolue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egradation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Ethylbenze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egradation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Styre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egradation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trazi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egradation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Caprolactam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egradation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ioxin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egradation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Naphthalen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egradation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olycyclic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romatic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hydrocarbon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egradation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Steroid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egradation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Metabolism of xenobiotics by cytochrome P450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rug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cytochrom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P450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Drug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metabolism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other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enzyme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Chemical </w:t>
            </w:r>
            <w:proofErr w:type="spellStart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structure</w:t>
            </w:r>
            <w:proofErr w:type="spellEnd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transformation</w:t>
            </w:r>
            <w:proofErr w:type="spellEnd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aps</w:t>
            </w:r>
            <w:proofErr w:type="spellEnd"/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</w:tr>
      <w:tr w:rsidR="00711AE1" w:rsidRPr="007C6CD8" w:rsidTr="00711AE1">
        <w:trPr>
          <w:trHeight w:val="6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E4366A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E4366A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Biosynthesis of terpenoids and steroids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711AE1" w:rsidRPr="007C6CD8" w:rsidTr="00711AE1">
        <w:trPr>
          <w:trHeight w:val="50"/>
        </w:trPr>
        <w:tc>
          <w:tcPr>
            <w:tcW w:w="60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b/>
                <w:bCs/>
                <w:color w:val="74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b/>
                <w:bCs/>
                <w:color w:val="740000"/>
                <w:sz w:val="16"/>
                <w:szCs w:val="16"/>
                <w:lang w:eastAsia="es-ES"/>
              </w:rPr>
              <w:t>Environmental Information Processing: Membrane Transport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D333BF" w:rsidP="00711AE1">
            <w:pPr>
              <w:spacing w:before="0" w:after="0"/>
              <w:jc w:val="center"/>
              <w:rPr>
                <w:rFonts w:eastAsia="Times New Roman" w:cs="Times New Roman"/>
                <w:b/>
                <w:color w:val="74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/>
                <w:b/>
                <w:color w:val="74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D333BF" w:rsidP="00711AE1">
            <w:pPr>
              <w:spacing w:before="0" w:after="0"/>
              <w:jc w:val="center"/>
              <w:rPr>
                <w:rFonts w:eastAsia="Times New Roman" w:cs="Times New Roman"/>
                <w:b/>
                <w:color w:val="74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/>
                <w:b/>
                <w:color w:val="740000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711AE1" w:rsidRPr="007C6CD8" w:rsidTr="00711AE1">
        <w:trPr>
          <w:trHeight w:val="5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7C6CD8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1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ABC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transporters</w:t>
            </w:r>
            <w:proofErr w:type="spellEnd"/>
          </w:p>
        </w:tc>
        <w:tc>
          <w:tcPr>
            <w:tcW w:w="131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8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61</w:t>
            </w:r>
          </w:p>
        </w:tc>
      </w:tr>
      <w:tr w:rsidR="00711AE1" w:rsidRPr="007C6CD8" w:rsidTr="00711AE1">
        <w:trPr>
          <w:trHeight w:val="50"/>
        </w:trPr>
        <w:tc>
          <w:tcPr>
            <w:tcW w:w="8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hosphotransferase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system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PTS</w:t>
            </w:r>
          </w:p>
        </w:tc>
        <w:tc>
          <w:tcPr>
            <w:tcW w:w="131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</w:tr>
      <w:tr w:rsidR="00711AE1" w:rsidRPr="007C6CD8" w:rsidTr="00711AE1">
        <w:trPr>
          <w:trHeight w:val="5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acterial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secretion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system</w:t>
            </w:r>
            <w:proofErr w:type="spellEnd"/>
          </w:p>
        </w:tc>
        <w:tc>
          <w:tcPr>
            <w:tcW w:w="13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</w:tr>
      <w:tr w:rsidR="00711AE1" w:rsidRPr="007C6CD8" w:rsidTr="00711AE1">
        <w:trPr>
          <w:trHeight w:val="332"/>
        </w:trPr>
        <w:tc>
          <w:tcPr>
            <w:tcW w:w="60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b/>
                <w:bCs/>
                <w:color w:val="74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/>
                <w:bCs/>
                <w:color w:val="740000"/>
                <w:sz w:val="16"/>
                <w:szCs w:val="16"/>
                <w:lang w:val="es-ES" w:eastAsia="es-ES"/>
              </w:rPr>
              <w:t>Cellular</w:t>
            </w:r>
            <w:proofErr w:type="spellEnd"/>
            <w:r w:rsidRPr="007C6CD8">
              <w:rPr>
                <w:rFonts w:eastAsia="Times New Roman" w:cs="Times New Roman"/>
                <w:b/>
                <w:bCs/>
                <w:color w:val="740000"/>
                <w:sz w:val="16"/>
                <w:szCs w:val="16"/>
                <w:lang w:val="es-ES" w:eastAsia="es-ES"/>
              </w:rPr>
              <w:t xml:space="preserve"> Community - Quorum </w:t>
            </w:r>
            <w:proofErr w:type="spellStart"/>
            <w:r w:rsidRPr="007C6CD8">
              <w:rPr>
                <w:rFonts w:eastAsia="Times New Roman" w:cs="Times New Roman"/>
                <w:b/>
                <w:bCs/>
                <w:color w:val="740000"/>
                <w:sz w:val="16"/>
                <w:szCs w:val="16"/>
                <w:lang w:val="es-ES" w:eastAsia="es-ES"/>
              </w:rPr>
              <w:t>sensing</w:t>
            </w:r>
            <w:proofErr w:type="spellEnd"/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D333BF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  <w:lang w:val="es-ES" w:eastAsia="es-ES"/>
              </w:rPr>
            </w:pPr>
            <w:r w:rsidRPr="00D333BF">
              <w:rPr>
                <w:rFonts w:eastAsia="Times New Roman" w:cs="Times New Roman"/>
                <w:b/>
                <w:sz w:val="16"/>
                <w:szCs w:val="16"/>
                <w:lang w:val="es-ES" w:eastAsia="es-ES"/>
              </w:rPr>
              <w:t>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D333BF" w:rsidRDefault="00711AE1" w:rsidP="00711AE1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  <w:lang w:val="es-ES" w:eastAsia="es-ES"/>
              </w:rPr>
            </w:pPr>
            <w:r w:rsidRPr="00D333BF">
              <w:rPr>
                <w:rFonts w:eastAsia="Times New Roman" w:cs="Times New Roman"/>
                <w:b/>
                <w:sz w:val="16"/>
                <w:szCs w:val="16"/>
                <w:lang w:val="es-ES" w:eastAsia="es-ES"/>
              </w:rPr>
              <w:t>36</w:t>
            </w:r>
          </w:p>
        </w:tc>
      </w:tr>
      <w:tr w:rsidR="00711AE1" w:rsidRPr="007C6CD8" w:rsidTr="00711AE1">
        <w:trPr>
          <w:trHeight w:val="50"/>
        </w:trPr>
        <w:tc>
          <w:tcPr>
            <w:tcW w:w="605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AE1" w:rsidRPr="007C6CD8" w:rsidRDefault="00711AE1" w:rsidP="00711AE1">
            <w:pPr>
              <w:spacing w:before="0"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/>
                <w:bCs/>
                <w:color w:val="740000"/>
                <w:sz w:val="16"/>
                <w:szCs w:val="16"/>
                <w:lang w:val="es-ES" w:eastAsia="es-ES"/>
              </w:rPr>
              <w:t>Antimicrobial</w:t>
            </w:r>
            <w:proofErr w:type="spellEnd"/>
            <w:r w:rsidRPr="007C6CD8">
              <w:rPr>
                <w:rFonts w:eastAsia="Times New Roman" w:cs="Times New Roman"/>
                <w:b/>
                <w:bCs/>
                <w:color w:val="74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/>
                <w:bCs/>
                <w:color w:val="740000"/>
                <w:sz w:val="16"/>
                <w:szCs w:val="16"/>
                <w:lang w:val="es-ES" w:eastAsia="es-ES"/>
              </w:rPr>
              <w:t>Resistance</w:t>
            </w:r>
            <w:proofErr w:type="spellEnd"/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D333BF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74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74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D333BF" w:rsidP="00711A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74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740000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Betalactam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resistance</w:t>
            </w:r>
            <w:proofErr w:type="spellEnd"/>
          </w:p>
        </w:tc>
        <w:tc>
          <w:tcPr>
            <w:tcW w:w="1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Vancomycin</w:t>
            </w:r>
            <w:proofErr w:type="spellEnd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resistance</w:t>
            </w:r>
            <w:proofErr w:type="spellEnd"/>
          </w:p>
        </w:tc>
        <w:tc>
          <w:tcPr>
            <w:tcW w:w="1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</w:tr>
      <w:tr w:rsidR="00711AE1" w:rsidRPr="007C6CD8" w:rsidTr="00711AE1">
        <w:trPr>
          <w:trHeight w:val="8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1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E4366A" w:rsidRDefault="00711AE1" w:rsidP="00711AE1">
            <w:pPr>
              <w:spacing w:before="0" w:after="0"/>
              <w:ind w:left="708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E4366A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s-ES"/>
              </w:rPr>
              <w:t>Cationic antimicrobial peptide CAMP resistance</w:t>
            </w:r>
          </w:p>
        </w:tc>
        <w:tc>
          <w:tcPr>
            <w:tcW w:w="13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AE1" w:rsidRPr="007C6CD8" w:rsidRDefault="00711AE1" w:rsidP="00711A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7C6CD8">
              <w:rPr>
                <w:rFonts w:eastAsia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</w:tr>
    </w:tbl>
    <w:p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1AE1" w:rsidRDefault="00711AE1" w:rsidP="00117666">
      <w:pPr>
        <w:spacing w:after="0"/>
      </w:pPr>
      <w:r>
        <w:separator/>
      </w:r>
    </w:p>
  </w:endnote>
  <w:endnote w:type="continuationSeparator" w:id="0">
    <w:p w:rsidR="00711AE1" w:rsidRDefault="00711A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1AE1" w:rsidRPr="00577C4C" w:rsidRDefault="00711AE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11AE1" w:rsidRPr="00577C4C" w:rsidRDefault="00711A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1FA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711AE1" w:rsidRPr="00577C4C" w:rsidRDefault="00711A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1FA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1AE1" w:rsidRPr="00577C4C" w:rsidRDefault="00711AE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11AE1" w:rsidRPr="00577C4C" w:rsidRDefault="00711A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1FA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711AE1" w:rsidRPr="00577C4C" w:rsidRDefault="00711A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1FA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1AE1" w:rsidRDefault="00711AE1" w:rsidP="00117666">
      <w:pPr>
        <w:spacing w:after="0"/>
      </w:pPr>
      <w:r>
        <w:separator/>
      </w:r>
    </w:p>
  </w:footnote>
  <w:footnote w:type="continuationSeparator" w:id="0">
    <w:p w:rsidR="00711AE1" w:rsidRDefault="00711A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1AE1" w:rsidRPr="009151AA" w:rsidRDefault="00711AE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1AE1" w:rsidRDefault="00711AE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4F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5012"/>
    <w:rsid w:val="002B4A57"/>
    <w:rsid w:val="002C74CA"/>
    <w:rsid w:val="003544FB"/>
    <w:rsid w:val="00395909"/>
    <w:rsid w:val="003D2F2D"/>
    <w:rsid w:val="00401590"/>
    <w:rsid w:val="00447801"/>
    <w:rsid w:val="00452E9C"/>
    <w:rsid w:val="004735C8"/>
    <w:rsid w:val="004961FF"/>
    <w:rsid w:val="00517A89"/>
    <w:rsid w:val="005250F2"/>
    <w:rsid w:val="00551FAF"/>
    <w:rsid w:val="00593EEA"/>
    <w:rsid w:val="005A5EEE"/>
    <w:rsid w:val="005F34F3"/>
    <w:rsid w:val="006375C7"/>
    <w:rsid w:val="00654E8F"/>
    <w:rsid w:val="00660D05"/>
    <w:rsid w:val="006820B1"/>
    <w:rsid w:val="006B7D14"/>
    <w:rsid w:val="00701727"/>
    <w:rsid w:val="0070566C"/>
    <w:rsid w:val="00711AE1"/>
    <w:rsid w:val="00714C50"/>
    <w:rsid w:val="0072158F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66219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333B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1882F00"/>
  <w15:docId w15:val="{596275E9-4772-4DC7-A06E-47411E4B1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U:\Art&#237;culo%20Frontiers%20Genomas%20Amycolatopsis\Art&#237;culo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9F6623AB-F231-40CC-843A-1C690A41638F}"/>
</file>

<file path=customXml/itemProps2.xml><?xml version="1.0" encoding="utf-8"?>
<ds:datastoreItem xmlns:ds="http://schemas.openxmlformats.org/officeDocument/2006/customXml" ds:itemID="{0E5D2F56-8308-4150-B6A4-A398922A2B52}"/>
</file>

<file path=customXml/itemProps3.xml><?xml version="1.0" encoding="utf-8"?>
<ds:datastoreItem xmlns:ds="http://schemas.openxmlformats.org/officeDocument/2006/customXml" ds:itemID="{2B7EC1F7-DC54-40C9-AAC3-9EF29C0A2F8A}"/>
</file>

<file path=customXml/itemProps4.xml><?xml version="1.0" encoding="utf-8"?>
<ds:datastoreItem xmlns:ds="http://schemas.openxmlformats.org/officeDocument/2006/customXml" ds:itemID="{ECED292F-9FCE-4F60-9CAB-001AEF0A40F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872</Words>
  <Characters>48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Sanchez</dc:creator>
  <cp:lastModifiedBy>Marina Sanchez</cp:lastModifiedBy>
  <cp:revision>2</cp:revision>
  <cp:lastPrinted>2013-10-03T12:51:00Z</cp:lastPrinted>
  <dcterms:created xsi:type="dcterms:W3CDTF">2017-10-09T10:17:00Z</dcterms:created>
  <dcterms:modified xsi:type="dcterms:W3CDTF">2017-10-09T10:17:00Z</dcterms:modified>
</cp:coreProperties>
</file>